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BD55A" w14:textId="263B8029" w:rsidR="003D7E3F" w:rsidRPr="00925AA6" w:rsidRDefault="003D7E3F" w:rsidP="00E92BA0">
      <w:pPr>
        <w:widowControl/>
        <w:spacing w:before="24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9682718"/>
      <w:r w:rsidRPr="00925AA6">
        <w:rPr>
          <w:rFonts w:ascii="Times New Roman" w:hAnsi="Times New Roman" w:cs="Times New Roman"/>
          <w:sz w:val="24"/>
          <w:szCs w:val="24"/>
        </w:rPr>
        <w:t xml:space="preserve">Table </w:t>
      </w:r>
      <w:r w:rsidR="00925AA6" w:rsidRPr="00925AA6">
        <w:rPr>
          <w:rFonts w:ascii="Times New Roman" w:hAnsi="Times New Roman" w:cs="Times New Roman" w:hint="eastAsia"/>
          <w:sz w:val="24"/>
          <w:szCs w:val="24"/>
        </w:rPr>
        <w:t>S</w:t>
      </w:r>
      <w:r w:rsidRPr="00925AA6">
        <w:rPr>
          <w:rFonts w:ascii="Times New Roman" w:hAnsi="Times New Roman" w:cs="Times New Roman"/>
          <w:sz w:val="24"/>
          <w:szCs w:val="24"/>
        </w:rPr>
        <w:t>1. Summary of 15 strains isolated in different geographic regions and years for preliminary screening of microsatellite typing.</w:t>
      </w:r>
    </w:p>
    <w:tbl>
      <w:tblPr>
        <w:tblW w:w="70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984"/>
        <w:gridCol w:w="1701"/>
      </w:tblGrid>
      <w:tr w:rsidR="003D7E3F" w:rsidRPr="00925AA6" w14:paraId="3CB96C38" w14:textId="77777777" w:rsidTr="00FD6C37"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9DE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stra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C0A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9E55D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ographic reg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FB40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</w:tr>
      <w:tr w:rsidR="003D7E3F" w:rsidRPr="00925AA6" w14:paraId="59EB8EDF" w14:textId="77777777" w:rsidTr="00FD6C37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7982E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9E9FB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0632A1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52AE0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</w:tr>
      <w:tr w:rsidR="003D7E3F" w:rsidRPr="00925AA6" w14:paraId="13D88CDA" w14:textId="77777777" w:rsidTr="00FD6C37">
        <w:trPr>
          <w:trHeight w:val="28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D4E7A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C838C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2360F5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7648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3D7E3F" w:rsidRPr="00925AA6" w14:paraId="035AE338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039B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24BD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984" w:type="dxa"/>
            <w:vAlign w:val="center"/>
          </w:tcPr>
          <w:p w14:paraId="04B4396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B8E3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</w:tr>
      <w:tr w:rsidR="003D7E3F" w:rsidRPr="00925AA6" w14:paraId="0B7B6568" w14:textId="77777777" w:rsidTr="00FD6C37">
        <w:trPr>
          <w:trHeight w:val="28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B80A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3986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CCA8C6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9DF6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3D7E3F" w:rsidRPr="00925AA6" w14:paraId="078FCB84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E001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86BD9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984" w:type="dxa"/>
            <w:vAlign w:val="center"/>
          </w:tcPr>
          <w:p w14:paraId="6C23082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D1EB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</w:tr>
      <w:tr w:rsidR="003D7E3F" w:rsidRPr="00925AA6" w14:paraId="4C0389CC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F3E8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F788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984" w:type="dxa"/>
            <w:vAlign w:val="center"/>
          </w:tcPr>
          <w:p w14:paraId="590F633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E8AE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3D7E3F" w:rsidRPr="00925AA6" w14:paraId="6864FA67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CA34B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54657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984" w:type="dxa"/>
            <w:vAlign w:val="center"/>
          </w:tcPr>
          <w:p w14:paraId="36C6113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EB28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3D7E3F" w:rsidRPr="00925AA6" w14:paraId="4B9C3367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04E7353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F017E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984" w:type="dxa"/>
            <w:vAlign w:val="center"/>
          </w:tcPr>
          <w:p w14:paraId="79D1CBD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86BA0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</w:tr>
      <w:tr w:rsidR="003D7E3F" w:rsidRPr="00925AA6" w14:paraId="1AF6A53C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426CD67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6CE66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chuan</w:t>
            </w:r>
          </w:p>
        </w:tc>
        <w:tc>
          <w:tcPr>
            <w:tcW w:w="1984" w:type="dxa"/>
            <w:vAlign w:val="center"/>
          </w:tcPr>
          <w:p w14:paraId="40CEEBD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thwe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D3A26F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3D7E3F" w:rsidRPr="00925AA6" w14:paraId="4277F3DD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032DA2C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CB483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984" w:type="dxa"/>
            <w:vAlign w:val="center"/>
          </w:tcPr>
          <w:p w14:paraId="799D891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A05F6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3D7E3F" w:rsidRPr="00925AA6" w14:paraId="726ABC4D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</w:tcPr>
          <w:p w14:paraId="0ED3472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5D127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984" w:type="dxa"/>
            <w:vAlign w:val="center"/>
          </w:tcPr>
          <w:p w14:paraId="3F99FF4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E3FCE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</w:tr>
      <w:tr w:rsidR="003D7E3F" w:rsidRPr="00925AA6" w14:paraId="0749EE60" w14:textId="77777777" w:rsidTr="00FD6C37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03C6DC9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0A82F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lin</w:t>
            </w:r>
          </w:p>
        </w:tc>
        <w:tc>
          <w:tcPr>
            <w:tcW w:w="1984" w:type="dxa"/>
            <w:vAlign w:val="center"/>
          </w:tcPr>
          <w:p w14:paraId="514F61A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62EDC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3D7E3F" w:rsidRPr="00925AA6" w14:paraId="2183E612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A9A2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0812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nxi</w:t>
            </w:r>
          </w:p>
        </w:tc>
        <w:tc>
          <w:tcPr>
            <w:tcW w:w="1984" w:type="dxa"/>
            <w:vAlign w:val="center"/>
          </w:tcPr>
          <w:p w14:paraId="5FBD4D6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wes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4FEEA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3D7E3F" w:rsidRPr="00925AA6" w14:paraId="09D41B78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1E132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2D95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984" w:type="dxa"/>
            <w:vAlign w:val="center"/>
          </w:tcPr>
          <w:p w14:paraId="1BE82A8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t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4740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  <w:tr w:rsidR="003D7E3F" w:rsidRPr="00925AA6" w14:paraId="19F92067" w14:textId="77777777" w:rsidTr="00FD6C37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2E85C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CF5CE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nan</w:t>
            </w:r>
          </w:p>
        </w:tc>
        <w:tc>
          <w:tcPr>
            <w:tcW w:w="1984" w:type="dxa"/>
            <w:vAlign w:val="center"/>
          </w:tcPr>
          <w:p w14:paraId="462B6DB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1E06D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</w:tr>
    </w:tbl>
    <w:p w14:paraId="000A61CF" w14:textId="77777777" w:rsidR="003D7E3F" w:rsidRPr="00925AA6" w:rsidRDefault="003D7E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88770305"/>
      <w:bookmarkEnd w:id="0"/>
      <w:bookmarkEnd w:id="1"/>
      <w:r w:rsidRPr="00925AA6">
        <w:rPr>
          <w:rFonts w:ascii="Times New Roman" w:hAnsi="Times New Roman" w:cs="Times New Roman"/>
          <w:sz w:val="24"/>
          <w:szCs w:val="24"/>
        </w:rPr>
        <w:br w:type="page"/>
      </w:r>
    </w:p>
    <w:p w14:paraId="48280279" w14:textId="77777777" w:rsidR="003D7E3F" w:rsidRPr="00925AA6" w:rsidRDefault="003D7E3F" w:rsidP="003D7E3F">
      <w:pPr>
        <w:widowControl/>
        <w:spacing w:before="24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  <w:sectPr w:rsidR="003D7E3F" w:rsidRPr="00925AA6" w:rsidSect="003D7E3F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547F47E9" w14:textId="71486B30" w:rsidR="003D7E3F" w:rsidRPr="00925AA6" w:rsidRDefault="003D7E3F" w:rsidP="00E92BA0">
      <w:pPr>
        <w:widowControl/>
        <w:spacing w:before="24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25AA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5AA6" w:rsidRPr="00925AA6">
        <w:rPr>
          <w:rFonts w:ascii="Times New Roman" w:hAnsi="Times New Roman" w:cs="Times New Roman" w:hint="eastAsia"/>
          <w:sz w:val="24"/>
          <w:szCs w:val="24"/>
        </w:rPr>
        <w:t>S</w:t>
      </w:r>
      <w:r w:rsidRPr="00925AA6">
        <w:rPr>
          <w:rFonts w:ascii="Times New Roman" w:hAnsi="Times New Roman" w:cs="Times New Roman"/>
          <w:sz w:val="24"/>
          <w:szCs w:val="24"/>
        </w:rPr>
        <w:t>2. Distribution of 32 microsatellite types in 4 hospital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701"/>
        <w:gridCol w:w="1701"/>
      </w:tblGrid>
      <w:tr w:rsidR="003D7E3F" w:rsidRPr="00925AA6" w14:paraId="0A1C42BD" w14:textId="77777777" w:rsidTr="003D7E3F"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1F6A5F7" w14:textId="77777777" w:rsidR="003D7E3F" w:rsidRPr="00925AA6" w:rsidRDefault="003D7E3F" w:rsidP="003D7E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49B2EB" w14:textId="77777777" w:rsidR="003D7E3F" w:rsidRPr="00925AA6" w:rsidDel="00B72BBA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H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61D86F" w14:textId="77777777" w:rsidR="003D7E3F" w:rsidRPr="00925AA6" w:rsidDel="00B72BBA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H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8E5D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56B9A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H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04</w:t>
            </w:r>
          </w:p>
        </w:tc>
      </w:tr>
      <w:tr w:rsidR="003D7E3F" w:rsidRPr="00925AA6" w14:paraId="1BAA4F75" w14:textId="77777777" w:rsidTr="003D7E3F">
        <w:tc>
          <w:tcPr>
            <w:tcW w:w="4535" w:type="dxa"/>
            <w:tcBorders>
              <w:top w:val="single" w:sz="4" w:space="0" w:color="auto"/>
            </w:tcBorders>
          </w:tcPr>
          <w:p w14:paraId="7938F9B0" w14:textId="77777777" w:rsidR="003D7E3F" w:rsidRPr="00925AA6" w:rsidRDefault="003D7E3F" w:rsidP="003D7E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o. of strai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CFDB8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624ECC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9BA2D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C3268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  <w:tr w:rsidR="003D7E3F" w:rsidRPr="00925AA6" w14:paraId="0E381088" w14:textId="77777777" w:rsidTr="003D7E3F">
        <w:tc>
          <w:tcPr>
            <w:tcW w:w="4535" w:type="dxa"/>
          </w:tcPr>
          <w:p w14:paraId="6FB6EE61" w14:textId="77777777" w:rsidR="003D7E3F" w:rsidRPr="00925AA6" w:rsidRDefault="003D7E3F" w:rsidP="003D7E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o. of MT types</w:t>
            </w:r>
          </w:p>
        </w:tc>
        <w:tc>
          <w:tcPr>
            <w:tcW w:w="1701" w:type="dxa"/>
          </w:tcPr>
          <w:p w14:paraId="57E3E5E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701" w:type="dxa"/>
          </w:tcPr>
          <w:p w14:paraId="5CF72FF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701" w:type="dxa"/>
          </w:tcPr>
          <w:p w14:paraId="11F83CA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701" w:type="dxa"/>
          </w:tcPr>
          <w:p w14:paraId="7B3A7F7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</w:tr>
      <w:tr w:rsidR="003D7E3F" w:rsidRPr="00925AA6" w14:paraId="57095D0A" w14:textId="77777777" w:rsidTr="003D7E3F">
        <w:tc>
          <w:tcPr>
            <w:tcW w:w="4535" w:type="dxa"/>
          </w:tcPr>
          <w:p w14:paraId="17DEFC43" w14:textId="77777777" w:rsidR="003D7E3F" w:rsidRPr="00925AA6" w:rsidRDefault="003D7E3F" w:rsidP="003D7E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verage no. of strains for each MT type</w:t>
            </w:r>
          </w:p>
        </w:tc>
        <w:tc>
          <w:tcPr>
            <w:tcW w:w="1701" w:type="dxa"/>
          </w:tcPr>
          <w:p w14:paraId="60805B6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.2</w:t>
            </w:r>
          </w:p>
        </w:tc>
        <w:tc>
          <w:tcPr>
            <w:tcW w:w="1701" w:type="dxa"/>
          </w:tcPr>
          <w:p w14:paraId="37402A3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.5</w:t>
            </w:r>
          </w:p>
        </w:tc>
        <w:tc>
          <w:tcPr>
            <w:tcW w:w="1701" w:type="dxa"/>
          </w:tcPr>
          <w:p w14:paraId="33A0034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1CAA945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</w:tr>
      <w:tr w:rsidR="003D7E3F" w:rsidRPr="00925AA6" w14:paraId="7B158320" w14:textId="77777777" w:rsidTr="003D7E3F">
        <w:tc>
          <w:tcPr>
            <w:tcW w:w="4535" w:type="dxa"/>
          </w:tcPr>
          <w:p w14:paraId="1D433282" w14:textId="77777777" w:rsidR="003D7E3F" w:rsidRPr="00925AA6" w:rsidRDefault="003D7E3F" w:rsidP="003D7E3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Endemic genotypes in each hospital</w:t>
            </w:r>
          </w:p>
        </w:tc>
        <w:tc>
          <w:tcPr>
            <w:tcW w:w="1701" w:type="dxa"/>
          </w:tcPr>
          <w:p w14:paraId="35F571F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T03 (6)</w:t>
            </w:r>
          </w:p>
          <w:p w14:paraId="2421777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T05 (6)</w:t>
            </w:r>
          </w:p>
          <w:p w14:paraId="32F17B5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T04 (3)</w:t>
            </w:r>
          </w:p>
          <w:p w14:paraId="75162B7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MT06 (3)</w:t>
            </w:r>
          </w:p>
        </w:tc>
        <w:tc>
          <w:tcPr>
            <w:tcW w:w="1701" w:type="dxa"/>
          </w:tcPr>
          <w:p w14:paraId="6E8DA90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T01 (4)</w:t>
            </w:r>
          </w:p>
        </w:tc>
        <w:tc>
          <w:tcPr>
            <w:tcW w:w="1701" w:type="dxa"/>
          </w:tcPr>
          <w:p w14:paraId="4B99571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one</w:t>
            </w:r>
          </w:p>
        </w:tc>
        <w:tc>
          <w:tcPr>
            <w:tcW w:w="1701" w:type="dxa"/>
          </w:tcPr>
          <w:p w14:paraId="54AFE5F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5AA6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 w:rsidRPr="00925AA6">
              <w:rPr>
                <w:rFonts w:ascii="Times New Roman" w:hAnsi="Times New Roman" w:cs="Times New Roman"/>
                <w:sz w:val="24"/>
                <w:szCs w:val="28"/>
              </w:rPr>
              <w:t>one</w:t>
            </w:r>
          </w:p>
        </w:tc>
      </w:tr>
    </w:tbl>
    <w:p w14:paraId="2EA60394" w14:textId="4A469DCB" w:rsidR="003D7E3F" w:rsidRPr="00925AA6" w:rsidRDefault="003D7E3F" w:rsidP="00E92B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25AA6">
        <w:rPr>
          <w:rFonts w:ascii="Times New Roman" w:hAnsi="Times New Roman" w:cs="Times New Roman"/>
          <w:sz w:val="24"/>
          <w:szCs w:val="28"/>
        </w:rPr>
        <w:t>MT, microsatellite</w:t>
      </w:r>
      <w:r w:rsidRPr="00925AA6">
        <w:rPr>
          <w:rFonts w:ascii="Times New Roman" w:hAnsi="Times New Roman" w:cs="Times New Roman"/>
          <w:sz w:val="32"/>
          <w:szCs w:val="32"/>
        </w:rPr>
        <w:br w:type="page"/>
      </w:r>
    </w:p>
    <w:p w14:paraId="59936AFA" w14:textId="04AA5677" w:rsidR="003D7E3F" w:rsidRPr="00925AA6" w:rsidRDefault="003D7E3F" w:rsidP="00E92BA0">
      <w:pPr>
        <w:widowControl/>
        <w:spacing w:before="240"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25AA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25AA6" w:rsidRPr="00925AA6">
        <w:rPr>
          <w:rFonts w:ascii="Times New Roman" w:hAnsi="Times New Roman" w:cs="Times New Roman" w:hint="eastAsia"/>
          <w:sz w:val="24"/>
          <w:szCs w:val="24"/>
        </w:rPr>
        <w:t>S</w:t>
      </w:r>
      <w:r w:rsidRPr="00925AA6">
        <w:rPr>
          <w:rFonts w:ascii="Times New Roman" w:hAnsi="Times New Roman" w:cs="Times New Roman"/>
          <w:sz w:val="24"/>
          <w:szCs w:val="24"/>
        </w:rPr>
        <w:t xml:space="preserve">3. Pairwise </w:t>
      </w:r>
      <w:r w:rsidR="0082210A" w:rsidRPr="00925AA6">
        <w:rPr>
          <w:rFonts w:ascii="Times New Roman" w:hAnsi="Times New Roman" w:cs="Times New Roman"/>
          <w:sz w:val="24"/>
          <w:szCs w:val="24"/>
        </w:rPr>
        <w:t xml:space="preserve">genomic </w:t>
      </w:r>
      <w:r w:rsidRPr="00925AA6">
        <w:rPr>
          <w:rFonts w:ascii="Times New Roman" w:hAnsi="Times New Roman" w:cs="Times New Roman"/>
          <w:sz w:val="24"/>
          <w:szCs w:val="24"/>
        </w:rPr>
        <w:t>SNP difference</w:t>
      </w:r>
      <w:r w:rsidR="0082210A" w:rsidRPr="00925AA6">
        <w:rPr>
          <w:rFonts w:ascii="Times New Roman" w:hAnsi="Times New Roman" w:cs="Times New Roman"/>
          <w:sz w:val="24"/>
          <w:szCs w:val="24"/>
        </w:rPr>
        <w:t>s</w:t>
      </w:r>
      <w:r w:rsidRPr="00925AA6">
        <w:rPr>
          <w:rFonts w:ascii="Times New Roman" w:hAnsi="Times New Roman" w:cs="Times New Roman"/>
          <w:sz w:val="24"/>
          <w:szCs w:val="24"/>
        </w:rPr>
        <w:t xml:space="preserve"> </w:t>
      </w:r>
      <w:r w:rsidR="0082210A" w:rsidRPr="00925AA6">
        <w:rPr>
          <w:rFonts w:ascii="Times New Roman" w:hAnsi="Times New Roman" w:cs="Times New Roman"/>
          <w:sz w:val="24"/>
          <w:szCs w:val="24"/>
        </w:rPr>
        <w:t xml:space="preserve">among </w:t>
      </w:r>
      <w:r w:rsidRPr="00925AA6">
        <w:rPr>
          <w:rFonts w:ascii="Times New Roman" w:hAnsi="Times New Roman" w:cs="Times New Roman"/>
          <w:sz w:val="24"/>
          <w:szCs w:val="24"/>
        </w:rPr>
        <w:t xml:space="preserve">the strains </w:t>
      </w:r>
      <w:r w:rsidR="0082210A" w:rsidRPr="00925AA6">
        <w:rPr>
          <w:rFonts w:ascii="Times New Roman" w:hAnsi="Times New Roman" w:cs="Times New Roman"/>
          <w:sz w:val="24"/>
          <w:szCs w:val="24"/>
        </w:rPr>
        <w:t>of</w:t>
      </w:r>
      <w:r w:rsidRPr="00925AA6">
        <w:rPr>
          <w:rFonts w:ascii="Times New Roman" w:hAnsi="Times New Roman" w:cs="Times New Roman"/>
          <w:sz w:val="24"/>
          <w:szCs w:val="24"/>
        </w:rPr>
        <w:t xml:space="preserve"> different microsatellite genotypes in the epidemic cluster.</w:t>
      </w:r>
    </w:p>
    <w:tbl>
      <w:tblPr>
        <w:tblW w:w="13666" w:type="dxa"/>
        <w:tblInd w:w="108" w:type="dxa"/>
        <w:tblLook w:val="04A0" w:firstRow="1" w:lastRow="0" w:firstColumn="1" w:lastColumn="0" w:noHBand="0" w:noVBand="1"/>
      </w:tblPr>
      <w:tblGrid>
        <w:gridCol w:w="113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3D7E3F" w:rsidRPr="00925AA6" w14:paraId="33F0E583" w14:textId="77777777" w:rsidTr="003D7E3F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D11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T typ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11C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408D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CCA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9EE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C9A6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D35E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8CA1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E780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698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718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FE9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2C9B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2ED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19</w:t>
            </w:r>
          </w:p>
        </w:tc>
      </w:tr>
      <w:tr w:rsidR="003D7E3F" w:rsidRPr="00925AA6" w14:paraId="73DFBDA2" w14:textId="77777777" w:rsidTr="003D7E3F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A77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122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87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C5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02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1F0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B4C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0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F8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0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C6F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F0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7B8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24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27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C41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48</w:t>
            </w:r>
          </w:p>
        </w:tc>
      </w:tr>
      <w:tr w:rsidR="003D7E3F" w:rsidRPr="00925AA6" w14:paraId="0C14A959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5C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CA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29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C3E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AF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A8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8A4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66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CD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9D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71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294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CF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1F3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90</w:t>
            </w:r>
          </w:p>
        </w:tc>
      </w:tr>
      <w:tr w:rsidR="003D7E3F" w:rsidRPr="00925AA6" w14:paraId="6BA8AB54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746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632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63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9CD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275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28A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61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AE7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95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FA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57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83D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79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8E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4</w:t>
            </w:r>
          </w:p>
        </w:tc>
      </w:tr>
      <w:tr w:rsidR="003D7E3F" w:rsidRPr="00925AA6" w14:paraId="64A9D12B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78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E1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4B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5A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51A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9A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9B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38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6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82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E4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54E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2C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A1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006</w:t>
            </w:r>
          </w:p>
        </w:tc>
      </w:tr>
      <w:tr w:rsidR="003D7E3F" w:rsidRPr="00925AA6" w14:paraId="5032F365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F3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B13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BE4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38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A13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5C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AB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91B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92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6D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271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ED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C4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A08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42</w:t>
            </w:r>
          </w:p>
        </w:tc>
      </w:tr>
      <w:tr w:rsidR="003D7E3F" w:rsidRPr="00925AA6" w14:paraId="4BFF8EE6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44C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7E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2C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20D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35B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9F1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838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D9F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C55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27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58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FF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40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01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129</w:t>
            </w:r>
          </w:p>
        </w:tc>
      </w:tr>
      <w:tr w:rsidR="003D7E3F" w:rsidRPr="00925AA6" w14:paraId="44B325E6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E6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EEE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294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103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6E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FCB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9E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2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4E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CB3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FF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598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157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38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61C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123</w:t>
            </w:r>
          </w:p>
        </w:tc>
      </w:tr>
      <w:tr w:rsidR="003D7E3F" w:rsidRPr="00925AA6" w14:paraId="323FCD7F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C64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E7A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417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A1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55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6A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946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72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19C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E6D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FB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5F1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9A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7B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045</w:t>
            </w:r>
          </w:p>
        </w:tc>
      </w:tr>
      <w:tr w:rsidR="003D7E3F" w:rsidRPr="00925AA6" w14:paraId="3F9D8D1B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0D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7A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15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BB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8F0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901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4D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B9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251A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375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61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1CC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1F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7E4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26</w:t>
            </w:r>
          </w:p>
        </w:tc>
      </w:tr>
      <w:tr w:rsidR="003D7E3F" w:rsidRPr="00925AA6" w14:paraId="66E54E97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2A9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369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FD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551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1E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CAD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F0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1C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EBA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539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B35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A30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845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989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3</w:t>
            </w:r>
          </w:p>
        </w:tc>
      </w:tr>
      <w:tr w:rsidR="003D7E3F" w:rsidRPr="00925AA6" w14:paraId="5B66EE4F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D51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6B6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3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A2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DB0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7C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C5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F2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42B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70B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47F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AC9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39F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21C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B60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1</w:t>
            </w:r>
          </w:p>
        </w:tc>
      </w:tr>
      <w:tr w:rsidR="003D7E3F" w:rsidRPr="00925AA6" w14:paraId="7AF44646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218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B67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FA8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ED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AD6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BD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41C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599F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29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5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28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25E0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C6A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4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20E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E8D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72</w:t>
            </w:r>
          </w:p>
        </w:tc>
      </w:tr>
      <w:tr w:rsidR="003D7E3F" w:rsidRPr="00925AA6" w14:paraId="47830C59" w14:textId="77777777" w:rsidTr="003D7E3F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EE5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MT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F2F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8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ED0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816F5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757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0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51F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0F388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12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9114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1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9A2F3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10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D39B2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06F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9031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8CCE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7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8EFB" w14:textId="77777777" w:rsidR="003D7E3F" w:rsidRPr="00925AA6" w:rsidRDefault="003D7E3F" w:rsidP="003D7E3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</w:tbl>
    <w:p w14:paraId="77E31E47" w14:textId="126ADA83" w:rsidR="00E92BA0" w:rsidRPr="00925AA6" w:rsidRDefault="003D7E3F" w:rsidP="00E92B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25AA6">
        <w:rPr>
          <w:rFonts w:ascii="Times New Roman" w:hAnsi="Times New Roman" w:cs="Times New Roman"/>
          <w:sz w:val="24"/>
          <w:szCs w:val="28"/>
        </w:rPr>
        <w:t>MT, microsatellite</w:t>
      </w:r>
      <w:r w:rsidR="00E92BA0" w:rsidRPr="00925AA6">
        <w:rPr>
          <w:rFonts w:ascii="Times New Roman" w:hAnsi="Times New Roman" w:cs="Times New Roman"/>
          <w:sz w:val="24"/>
          <w:szCs w:val="28"/>
        </w:rPr>
        <w:br w:type="page"/>
      </w:r>
    </w:p>
    <w:p w14:paraId="16B705C1" w14:textId="52D53395" w:rsidR="00E92BA0" w:rsidRPr="00925AA6" w:rsidRDefault="00E92BA0" w:rsidP="00E92BA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925AA6"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</w:t>
      </w:r>
      <w:r w:rsidR="004F1FF5"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25AA6" w:rsidRPr="00925AA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4. </w:t>
      </w:r>
      <w:r w:rsidRPr="00925AA6">
        <w:rPr>
          <w:rFonts w:ascii="Times New Roman" w:hAnsi="Times New Roman" w:cs="Times New Roman" w:hint="eastAsia"/>
          <w:color w:val="000000"/>
          <w:sz w:val="24"/>
          <w:szCs w:val="24"/>
        </w:rPr>
        <w:t>Microsatellite</w:t>
      </w:r>
      <w:r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 genotypes with </w:t>
      </w:r>
      <w:r w:rsidR="0082210A"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fragment sizes </w:t>
      </w:r>
      <w:r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of 15 </w:t>
      </w:r>
      <w:r w:rsidRPr="00925AA6">
        <w:rPr>
          <w:rFonts w:ascii="Times New Roman" w:hAnsi="Times New Roman" w:cs="Times New Roman"/>
          <w:sz w:val="24"/>
          <w:szCs w:val="24"/>
        </w:rPr>
        <w:t>tandem repeat loci.</w:t>
      </w:r>
    </w:p>
    <w:tbl>
      <w:tblPr>
        <w:tblW w:w="13905" w:type="dxa"/>
        <w:tblLook w:val="04A0" w:firstRow="1" w:lastRow="0" w:firstColumn="1" w:lastColumn="0" w:noHBand="0" w:noVBand="1"/>
      </w:tblPr>
      <w:tblGrid>
        <w:gridCol w:w="803"/>
        <w:gridCol w:w="802"/>
        <w:gridCol w:w="928"/>
        <w:gridCol w:w="1105"/>
        <w:gridCol w:w="661"/>
        <w:gridCol w:w="661"/>
        <w:gridCol w:w="661"/>
        <w:gridCol w:w="661"/>
        <w:gridCol w:w="661"/>
        <w:gridCol w:w="661"/>
        <w:gridCol w:w="661"/>
        <w:gridCol w:w="705"/>
        <w:gridCol w:w="705"/>
        <w:gridCol w:w="705"/>
        <w:gridCol w:w="705"/>
        <w:gridCol w:w="705"/>
        <w:gridCol w:w="705"/>
        <w:gridCol w:w="705"/>
        <w:gridCol w:w="705"/>
      </w:tblGrid>
      <w:tr w:rsidR="00E92BA0" w:rsidRPr="00925AA6" w14:paraId="237C80E4" w14:textId="77777777" w:rsidTr="00E92BA0">
        <w:trPr>
          <w:trHeight w:val="460"/>
        </w:trPr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3C2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se No.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81B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ospital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77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riginal No.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40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icrosatellite typ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671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20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5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EEA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5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E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6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581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7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421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7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87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8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4D1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1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44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1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DB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19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55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25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8F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2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9A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3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CC5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29D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M139</w:t>
            </w:r>
          </w:p>
        </w:tc>
      </w:tr>
      <w:tr w:rsidR="00E92BA0" w:rsidRPr="00925AA6" w14:paraId="6F77B949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65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9B9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8E3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2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D6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45B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026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2F3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FA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3F1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3E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AF5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CFE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8C49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337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291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B2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57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A20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A7AD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14BB6F8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194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D1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F62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2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E8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32A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322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B09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FB8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404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E6E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743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704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04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7E9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49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F50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60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5C1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86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1DA8A3F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1BC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EA1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EB9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2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EC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2F8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74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FBE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535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284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4F7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0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65C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04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4C2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08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AD3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F09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B44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09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50DACA34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362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4B6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33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2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0F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705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1F8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9C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FAE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081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A0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697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77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6D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BA3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AA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0D4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4D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AF5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60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6362F6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FFC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B1A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6CF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3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324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36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86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A9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E0C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0CF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0A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FEB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493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6B5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A5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5F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4D2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670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58E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1B1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64DB3DC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822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7A1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9EF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TZ34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9A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F32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DD3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497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786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F24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F5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C89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23B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5CC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F99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909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DBD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FC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1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E48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2408F04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F96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CA3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ED2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TZ36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D1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D7F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A01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298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65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AB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2FF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74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444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2D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B27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974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ADD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174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11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88A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E57A34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5B3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BDB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2D6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TZ41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BD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813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2B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86FA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A0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877A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B7E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2DF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61C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2C5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4E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561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DA4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479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30C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237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00E67E9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E2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87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BA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TZ4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69E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A7D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D6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AE9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B48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2D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2F7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3E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A19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0B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51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02B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622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0C7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8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FCA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39CBF66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0AB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19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48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TZ46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357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E4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879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49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FD8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5A0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39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82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1A6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A1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6E2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B14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96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3B0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AC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6C0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6D9FB94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A61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7C5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7B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TZ47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E2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D2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4F2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310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E9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25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C1D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09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66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DD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EBF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19C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BA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F83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1C5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24A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A469AFD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4AF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86E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3D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TZ47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05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64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446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BA6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D83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23B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7D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06E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8AF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E98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3BB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64A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2D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5C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F0A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F01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155A465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C6B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6FB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5BC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TZ5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17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DA5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1C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DC0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053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D9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ABD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A99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2F2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9E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722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45D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FC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D8E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F42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A1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F779010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A9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38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85B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TZ5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60F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E2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9F2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98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3C4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BD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6F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0D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10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8E9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1A0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782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427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AD7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5B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99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EA815FD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8B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D2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781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TZ56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F6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AA6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F3D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B6E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AB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BFC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E69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42F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C1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99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34E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6AF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78E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CA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0F6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8EF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E15CF34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3B3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73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40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TZ5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A3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BD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70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E94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E3A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25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BE4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EC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39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13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DAD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CC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407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DC3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B19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550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FCFBC8D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E4E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DB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AA5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58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17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CC4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C2D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804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E28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966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F30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DB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AE3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2B2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84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91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47A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7D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420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A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3480CB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6C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E29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A8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58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073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929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77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23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7A3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394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C2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AF1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957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8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151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E4E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7D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2D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ABE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5C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552C7AE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248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D4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6F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5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7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F91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6E0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E27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68F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5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8A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C9A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01D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0D1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F4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1DA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D8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88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0F3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342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54F3F65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66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CB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23B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5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646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52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25C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553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B8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514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19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2E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8B3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E49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81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5C4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872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A7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12B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C85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C621350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C95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5C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07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5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1D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7F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699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2ED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8A5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64C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ACD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527C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B42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C7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CA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358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A49D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7F5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42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D3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94946F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92E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22D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C50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TZ6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D94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43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CD7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BB5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27D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1DA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7DB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8F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EC4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DBC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35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827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E2A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F4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43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F2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02C0833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A1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H01-2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36A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CA2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TZ63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2A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3C3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0BF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558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C7D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067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56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DB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925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B67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1F0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89A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F9F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85E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AA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70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2F2851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69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B0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B21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TZ65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D3F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08F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BC1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ED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F3E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290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AC8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1BA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90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15C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215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2E8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A6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169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79B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548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F2CD84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09E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3D3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29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TZ65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6C1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8A5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141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64F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0A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03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57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B9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5E4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A40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AEE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B2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8E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48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B8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63E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8607D5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24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-2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23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12E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TZ69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50A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F2E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52A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350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FF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36C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670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5A1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855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2C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3EE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705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A1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7C9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71A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70A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72D7B7C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E41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7D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EF1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NJ07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E43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589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6D2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580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CD1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DEE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6FA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902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DF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79B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8CF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BD7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871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F13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BAD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8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1CE92F3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093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02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716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70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ABF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D27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C76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2EF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287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728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1EC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7BB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549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51D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74C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134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062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AF9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920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7</w:t>
            </w:r>
          </w:p>
        </w:tc>
      </w:tr>
      <w:tr w:rsidR="00E92BA0" w:rsidRPr="00925AA6" w14:paraId="5817D68C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328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D62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E7B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3FB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F5B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9FA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EDF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C3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0F4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66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569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955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B97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22A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8C3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4B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393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824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946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337FC35D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91F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EFF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BF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CF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AE2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9BA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4A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B1D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150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415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E5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732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62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13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35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C7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800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C65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A3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44F4D87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9A6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56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759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DE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FDB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77E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6B2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89D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919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319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184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BB3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6C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61B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EC7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9D0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86D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68B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D56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1A52F88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FDD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447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C8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059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89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699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15F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6B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FA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0B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B5C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5E1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E31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96F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796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88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E2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F918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CF4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54E811D4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475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247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718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6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E7F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D6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A83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CD2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41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4F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6F9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158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754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A04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A79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4A3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8A2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05E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662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933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E5CB041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D23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C5A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5A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NJ27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5B2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82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57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F81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1EB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FBB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B17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D4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717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A16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7E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3FE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6F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980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3E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CF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C4E42C7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AB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-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804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9DE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NJ5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8CE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0F4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C1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7A2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152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AEB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810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19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5DF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F11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200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B0C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261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87F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BE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9D9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6F4E057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9F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C3E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09A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H11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431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749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BD5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B58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224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40CD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3D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87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F6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83C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28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74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91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A90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0CA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CC8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359AAA8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0A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1F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F6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H123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83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0D9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C28A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8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F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40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75C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1D8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5DE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245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FB6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D52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873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36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1B7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905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</w:tr>
      <w:tr w:rsidR="00E92BA0" w:rsidRPr="00925AA6" w14:paraId="2F463B2E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C07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F32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33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H123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49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CC6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69E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C4B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D15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B75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5C5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6A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E50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D94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0D9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BF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0D4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12A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F49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80B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991EF7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199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AE4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62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H126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F1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71D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E72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35B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5F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4A9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59E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D55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6B3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CF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6A2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25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710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DE8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862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9CD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7E910E6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A30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5F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928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H127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2A5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3BE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8B3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03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7EC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759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45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6EA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C86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E9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09E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48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B82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80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08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F7E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4EDEF0C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C6C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9FD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52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H137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1B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5D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964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1B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700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2C2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1CC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D54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00D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3D5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97D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8C5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DE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0E5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4B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881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2917C488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54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0AB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449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H138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9E3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73E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A1DF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62C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E11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CC9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1D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CD5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D95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F56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6F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D6F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662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A40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F4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79C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BC9AF6A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501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-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CB5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55D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H14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4B8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608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E72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25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95E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BA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88D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C30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66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46C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EE5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B30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67B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80F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5BD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84C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66865E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6F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-0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C3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955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HX70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2B8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1DC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19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205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C9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BFD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CB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6F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2AE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679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ED1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428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42C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CC2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BC8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328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</w:tr>
      <w:tr w:rsidR="00E92BA0" w:rsidRPr="00925AA6" w14:paraId="0598A3C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D26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-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47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3FA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HX12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E28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2E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46A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511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849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9FA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7FE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8FB3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09A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67B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A57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3CF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D56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AC0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748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E21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315B8ED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0D7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-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51D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4C6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HX122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B8F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131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D25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1E3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94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092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10D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DE8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E2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D76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243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583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562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E3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29E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7CC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60A95506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3A8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-0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61F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51A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HX12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E5A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392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C157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161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DE6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F20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E3D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6F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EF4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BC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A89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768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0D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925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183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56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</w:tr>
      <w:tr w:rsidR="00E92BA0" w:rsidRPr="00925AA6" w14:paraId="7F9587C2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B27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H04-0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D05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0B5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HX12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47F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CBC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97D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B5B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50E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678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E6C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813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BB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514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23B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77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90C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1B4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1A2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B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2140018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221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-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066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D77C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HX129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0FB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E5E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C9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19C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977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A8D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EAF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DBA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3C6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5E5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1EA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A7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307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243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F83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621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03F131DA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4AF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BS 31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EDE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ABE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BS 3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C55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2B9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08C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16A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0CB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831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717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716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173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806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22A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005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34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7BC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D2D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6A5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</w:t>
            </w:r>
          </w:p>
        </w:tc>
      </w:tr>
      <w:tr w:rsidR="00E92BA0" w:rsidRPr="00925AA6" w14:paraId="5213C78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374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250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C31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EFF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250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056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905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35B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640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697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F2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5E0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EFE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685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0CF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779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7CA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07F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D35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A26B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DFB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10EE48FF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008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554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1D7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84E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55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5DD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1B3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728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A0A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DB7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930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917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3EB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22E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FBD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487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EEB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F657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6975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7F1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DAD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E92BA0" w:rsidRPr="00925AA6" w14:paraId="4FEAB1CB" w14:textId="77777777" w:rsidTr="00E92BA0">
        <w:trPr>
          <w:trHeight w:val="280"/>
        </w:trPr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2A0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569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AAF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21C4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GMCC 2.56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2ED9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2216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46502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CE5A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174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FA2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307E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28B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DCC0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926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85C3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457C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7001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948F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DC48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A80D" w14:textId="77777777" w:rsidR="00E92BA0" w:rsidRPr="00925AA6" w:rsidRDefault="00E92BA0" w:rsidP="00E92BA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5</w:t>
            </w:r>
          </w:p>
        </w:tc>
      </w:tr>
    </w:tbl>
    <w:p w14:paraId="43DF3B63" w14:textId="10475DCF" w:rsidR="004F1FF5" w:rsidRPr="00925AA6" w:rsidRDefault="00E92BA0" w:rsidP="003D7E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25AA6">
        <w:rPr>
          <w:rFonts w:ascii="Times New Roman" w:hAnsi="Times New Roman" w:cs="Times New Roman"/>
          <w:sz w:val="24"/>
          <w:szCs w:val="28"/>
        </w:rPr>
        <w:t>MT, microsatellite</w:t>
      </w:r>
    </w:p>
    <w:p w14:paraId="2923E5EE" w14:textId="23192C07" w:rsidR="00F842D0" w:rsidRPr="00925AA6" w:rsidRDefault="004F1FF5" w:rsidP="00F842D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25AA6">
        <w:rPr>
          <w:rFonts w:ascii="Times New Roman" w:hAnsi="Times New Roman" w:cs="Times New Roman"/>
          <w:sz w:val="24"/>
          <w:szCs w:val="28"/>
        </w:rPr>
        <w:br w:type="page"/>
      </w:r>
      <w:r w:rsidR="00F842D0" w:rsidRPr="00925AA6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925AA6" w:rsidRPr="00925AA6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F842D0" w:rsidRPr="00925AA6">
        <w:rPr>
          <w:rFonts w:ascii="Times New Roman" w:hAnsi="Times New Roman" w:cs="Times New Roman"/>
          <w:color w:val="000000"/>
          <w:sz w:val="24"/>
          <w:szCs w:val="24"/>
        </w:rPr>
        <w:t xml:space="preserve">5. </w:t>
      </w:r>
      <w:r w:rsidR="00F842D0" w:rsidRPr="00925AA6">
        <w:rPr>
          <w:rFonts w:ascii="Times New Roman" w:hAnsi="Times New Roman" w:cs="Times New Roman"/>
          <w:sz w:val="24"/>
          <w:szCs w:val="24"/>
        </w:rPr>
        <w:t xml:space="preserve">Minimum inhibitory concentration of 9 antifungal agents against </w:t>
      </w:r>
      <w:r w:rsidR="00F842D0" w:rsidRPr="00925AA6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="00F842D0" w:rsidRPr="00925AA6">
        <w:rPr>
          <w:rFonts w:ascii="Times New Roman" w:hAnsi="Times New Roman" w:cs="Times New Roman"/>
          <w:i/>
          <w:iCs/>
          <w:sz w:val="24"/>
          <w:szCs w:val="24"/>
        </w:rPr>
        <w:t>mucilaginosa</w:t>
      </w:r>
      <w:proofErr w:type="spellEnd"/>
      <w:r w:rsidR="00F842D0" w:rsidRPr="00925AA6">
        <w:rPr>
          <w:rFonts w:ascii="Times New Roman" w:hAnsi="Times New Roman" w:cs="Times New Roman"/>
          <w:sz w:val="24"/>
          <w:szCs w:val="24"/>
        </w:rPr>
        <w:t xml:space="preserve"> clinical strains</w:t>
      </w:r>
    </w:p>
    <w:tbl>
      <w:tblPr>
        <w:tblW w:w="11647" w:type="dxa"/>
        <w:tblLook w:val="04A0" w:firstRow="1" w:lastRow="0" w:firstColumn="1" w:lastColumn="0" w:noHBand="0" w:noVBand="1"/>
      </w:tblPr>
      <w:tblGrid>
        <w:gridCol w:w="1040"/>
        <w:gridCol w:w="1247"/>
        <w:gridCol w:w="1040"/>
        <w:gridCol w:w="1040"/>
        <w:gridCol w:w="1040"/>
        <w:gridCol w:w="1150"/>
        <w:gridCol w:w="1040"/>
        <w:gridCol w:w="1040"/>
        <w:gridCol w:w="1040"/>
        <w:gridCol w:w="1040"/>
        <w:gridCol w:w="1040"/>
      </w:tblGrid>
      <w:tr w:rsidR="00FE2F1E" w:rsidRPr="00925AA6" w14:paraId="28726C90" w14:textId="77777777" w:rsidTr="00457350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C5C38" w14:textId="77777777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A9247" w14:textId="77777777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C55D6" w14:textId="596A83E8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hAnsi="Times New Roman" w:cs="Times New Roman" w:hint="eastAsia"/>
                <w:sz w:val="20"/>
                <w:szCs w:val="20"/>
              </w:rPr>
              <w:t>Echinocandi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D5C95D" w14:textId="56A5F96F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25AA6">
              <w:rPr>
                <w:rFonts w:ascii="Times New Roman" w:hAnsi="Times New Roman" w:cs="Times New Roman"/>
                <w:sz w:val="20"/>
                <w:szCs w:val="20"/>
              </w:rPr>
              <w:t>lucytosine</w:t>
            </w:r>
          </w:p>
        </w:tc>
        <w:tc>
          <w:tcPr>
            <w:tcW w:w="4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51DA37" w14:textId="22105F48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ol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D5DC0" w14:textId="2FD8513A" w:rsidR="00FE2F1E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sz w:val="20"/>
                <w:szCs w:val="20"/>
              </w:rPr>
              <w:t>Polyenes</w:t>
            </w:r>
          </w:p>
        </w:tc>
      </w:tr>
      <w:tr w:rsidR="00CA05CB" w:rsidRPr="00925AA6" w14:paraId="628B8034" w14:textId="77777777" w:rsidTr="00192AF1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E39F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e No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3216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iginal No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4863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DCF1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F4AE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A3332" w14:textId="1AB5A702" w:rsidR="00CA05CB" w:rsidRPr="00925AA6" w:rsidRDefault="00FE2F1E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  <w:r w:rsidR="00CA05CB"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B01D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29EE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B8D2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D0D0E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Z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B7D6" w14:textId="79BBB32D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  <w:r w:rsidR="00FE2F1E"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CA05CB" w:rsidRPr="00925AA6" w14:paraId="0550D93B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47A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6F5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2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33C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09B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925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48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567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ABE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F3D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81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E16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0A544B7B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5160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986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2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A10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5BD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255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27D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180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E77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892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8D3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593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083DC4C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5F82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F669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2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017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44F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9E0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440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51D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F07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B7A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8B3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98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25BC52A6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264E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37E2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2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9FC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BA5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151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CE6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FDF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B21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2A3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4DD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D9C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70A175B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7C9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6E1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0CE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CC0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525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0B0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24B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CB1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AD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6C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705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945CFF1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DB3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4A5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TZ3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77A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048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5D6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290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F23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3F70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DFA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D8E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BC5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3A998104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251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F92E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TZ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4B2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F12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6B2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153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210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8E3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D16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85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8AD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</w:tr>
      <w:tr w:rsidR="00CA05CB" w:rsidRPr="00925AA6" w14:paraId="0DDB86A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516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3CF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TZ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B1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181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A77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4A0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11E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0A6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028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0C9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618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018AB8D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7B8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E9D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TZ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BF1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857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F0F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046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BB7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87D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56C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5DC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447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0A745EA5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C722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3CD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TZ4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FE9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801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6DD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B4E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004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0DF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C87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747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A64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018C06A3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99C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68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TZ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739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55E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386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3A1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41D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2D0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EBE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345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E09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2E63A004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4AA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74F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TZ4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B84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E3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097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ED2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8E0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06A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B87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BD9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0AF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69AA717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94B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C137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TZ5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6DA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A7E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B7F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5CA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9D8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3D1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BCC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F55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80C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</w:tr>
      <w:tr w:rsidR="00CA05CB" w:rsidRPr="00925AA6" w14:paraId="181F44D0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F1C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142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TZ5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C50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90F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A9F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B50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C10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400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C96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35D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1BE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282F8133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958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940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TZ5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081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587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9B5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099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779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E3F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895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DBA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F0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DCADF80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5BA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764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TZ5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573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B54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15E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9EA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550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61D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21B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F37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796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643E48F2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55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4D6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5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373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22A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7EC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091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3495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58D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C9F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AF4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EB6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C334E7D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622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3DC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2F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1D3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C11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523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22A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771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B02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B41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DF5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6C1DD937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FB5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5CC1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709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2F7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FE4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F04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227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47E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56B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7BD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17F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9407D33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F570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973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5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D8E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C6C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83F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286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A05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971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91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4D7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57A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E84A41F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F2D6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AD6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5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CC1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8A9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A29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865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A68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4FB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24A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2BC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51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B077D8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31A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695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TZ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81A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BDD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9B7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5DE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44C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5D2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F54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FA5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A90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B177BD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838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H01-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52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TZ6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7A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04D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9A8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BCE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BD6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8C3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B5E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820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579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7A51C88B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C8D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CE19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TZ6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7C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7A8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13B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336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701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91C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137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1D6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58A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6E5BDE5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8073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813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TZ6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C33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29A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609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123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D39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2AD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51A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46B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B1A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85E6DD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CCA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1-2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554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TZ6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65D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EBE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2F1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839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6ADE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D79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FC5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AE2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2DD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35A301C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B28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09E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NJ0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9A3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CBA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E06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6B5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C57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820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526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24C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3E6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35723939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7B5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C71E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694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0DB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99B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EDD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AA8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754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F64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26C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C5F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105BEE2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04C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A55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642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331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BE8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C0A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3B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787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529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FB4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572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28C508C4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213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03843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30C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960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E39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B9A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122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B9C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314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A2F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DBF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52D3C03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1AF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9F2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1C5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186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90C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74C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65C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918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1EB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4C8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1FD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49736FF1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E06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3C4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96B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BEA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931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D10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1D2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CF1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47B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98D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187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6B68661F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460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F77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CBB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A3D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5AE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64C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BD2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1DA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F75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B6F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FC9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31D2456A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A17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CD0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NJ2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EA6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EE2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1B7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9C0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5CB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41C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47B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D17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36A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2C1B7828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B571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2-0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AA43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NJ5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89A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D5A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B64A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0D4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F4A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023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A7E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A57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166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907E7FB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661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FB6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H1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7B9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937E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1AD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15E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0A9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2E7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A57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8C3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E67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25</w:t>
            </w:r>
          </w:p>
        </w:tc>
      </w:tr>
      <w:tr w:rsidR="00CA05CB" w:rsidRPr="00925AA6" w14:paraId="7B0341CD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663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D5900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H12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02A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CC1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0EB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F24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64A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427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FF1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D4B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707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233F9BD8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3FD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252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H12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2C8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E51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CB4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185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E96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695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F72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F30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00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774D652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6789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EA3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H12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BB4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C23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A9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D6B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7DA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17D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2DD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44B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737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</w:tr>
      <w:tr w:rsidR="00CA05CB" w:rsidRPr="00925AA6" w14:paraId="3C05DA0E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F5EE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AC1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H12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A9A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52B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472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E6B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565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A8E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D42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16F4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DC9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426549E2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1F1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33D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H13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407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4AC6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306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CDC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873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11B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417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9EA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8B8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78AC99CD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3CA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3BB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H13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AB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737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A8F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507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CB2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D87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D8C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FC8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888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602DCE18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49DB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3-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1E1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H14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2A4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EDA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6C3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75C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502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CCB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A5E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80C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2A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745560E5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687A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4-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F087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HX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4D9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D4D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579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C54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CA1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2AF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8E8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F01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7542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A83D537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1885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4-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6C5F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HX12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725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814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069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C1B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9B2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921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3AC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A34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248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6589C092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8E54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4-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DCD8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HX12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2A6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91E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E31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E97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4AF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11C3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67D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82A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97C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30A15E23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8BBC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4-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9E50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HX12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3602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C77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DB4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117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925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EF77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9CB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102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381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53D05536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3CC2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H04-0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A25D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HX12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92FE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DF81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51C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E0C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lt;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605A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D34A8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1AAD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2C3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5F1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  <w:tr w:rsidR="00CA05CB" w:rsidRPr="00925AA6" w14:paraId="12124CDB" w14:textId="77777777" w:rsidTr="00192AF1">
        <w:trPr>
          <w:trHeight w:val="2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D560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04-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BF23" w14:textId="77777777" w:rsidR="00CA05CB" w:rsidRPr="00925AA6" w:rsidRDefault="00CA05CB" w:rsidP="00CA05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25AA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HX12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4D8C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D7AB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6C7F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38E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310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26E9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9A46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6345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&gt;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2104" w14:textId="77777777" w:rsidR="00CA05CB" w:rsidRPr="00925AA6" w:rsidRDefault="00CA05CB" w:rsidP="00CA05CB">
            <w:pPr>
              <w:widowControl/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925AA6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>0.5</w:t>
            </w:r>
          </w:p>
        </w:tc>
      </w:tr>
    </w:tbl>
    <w:p w14:paraId="5151A162" w14:textId="26A611E0" w:rsidR="00A96DFD" w:rsidRPr="00925AA6" w:rsidRDefault="00FE2F1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25AA6">
        <w:rPr>
          <w:rFonts w:ascii="Times New Roman" w:eastAsia="等线" w:hAnsi="Times New Roman" w:cs="Times New Roman"/>
          <w:sz w:val="20"/>
          <w:szCs w:val="20"/>
        </w:rPr>
        <w:t xml:space="preserve">AND, </w:t>
      </w:r>
      <w:r w:rsidR="00CA05CB" w:rsidRPr="00925AA6">
        <w:rPr>
          <w:rFonts w:ascii="Times New Roman" w:eastAsia="等线" w:hAnsi="Times New Roman" w:cs="Times New Roman"/>
          <w:sz w:val="20"/>
          <w:szCs w:val="20"/>
        </w:rPr>
        <w:t>Anidulafungin</w:t>
      </w:r>
      <w:r w:rsidRPr="00925AA6">
        <w:rPr>
          <w:rFonts w:ascii="Times New Roman" w:eastAsia="等线" w:hAnsi="Times New Roman" w:cs="Times New Roman"/>
          <w:sz w:val="20"/>
          <w:szCs w:val="20"/>
        </w:rPr>
        <w:t xml:space="preserve">; MF, </w:t>
      </w:r>
      <w:r w:rsidR="00CA05CB" w:rsidRPr="00925AA6">
        <w:rPr>
          <w:rFonts w:ascii="Times New Roman" w:eastAsia="等线" w:hAnsi="Times New Roman" w:cs="Times New Roman"/>
          <w:sz w:val="20"/>
          <w:szCs w:val="20"/>
        </w:rPr>
        <w:t>Micafungin</w:t>
      </w:r>
      <w:r w:rsidRPr="00925AA6">
        <w:rPr>
          <w:rFonts w:ascii="Times New Roman" w:eastAsia="等线" w:hAnsi="Times New Roman" w:cs="Times New Roman"/>
          <w:sz w:val="20"/>
          <w:szCs w:val="20"/>
        </w:rPr>
        <w:t xml:space="preserve">; CAS, </w:t>
      </w:r>
      <w:proofErr w:type="spellStart"/>
      <w:r w:rsidR="00CA05CB" w:rsidRPr="00925AA6">
        <w:rPr>
          <w:rFonts w:ascii="Times New Roman" w:eastAsia="等线" w:hAnsi="Times New Roman" w:cs="Times New Roman"/>
          <w:sz w:val="20"/>
          <w:szCs w:val="20"/>
        </w:rPr>
        <w:t>Caspofungin</w:t>
      </w:r>
      <w:proofErr w:type="spellEnd"/>
      <w:r w:rsidRPr="00925AA6">
        <w:rPr>
          <w:rFonts w:ascii="Times New Roman" w:eastAsia="等线" w:hAnsi="Times New Roman" w:cs="Times New Roman"/>
          <w:sz w:val="20"/>
          <w:szCs w:val="20"/>
        </w:rPr>
        <w:t xml:space="preserve">; 5FC, </w:t>
      </w:r>
      <w:r w:rsidRPr="00925AA6">
        <w:rPr>
          <w:rFonts w:ascii="Times New Roman" w:hAnsi="Times New Roman" w:cs="Times New Roman"/>
          <w:sz w:val="20"/>
          <w:szCs w:val="20"/>
        </w:rPr>
        <w:t>5-</w:t>
      </w:r>
      <w:r w:rsidRPr="00925AA6">
        <w:rPr>
          <w:rFonts w:ascii="Times New Roman" w:hAnsi="Times New Roman" w:cs="Times New Roman" w:hint="eastAsia"/>
          <w:sz w:val="20"/>
          <w:szCs w:val="20"/>
        </w:rPr>
        <w:t>F</w:t>
      </w:r>
      <w:r w:rsidRPr="00925AA6">
        <w:rPr>
          <w:rFonts w:ascii="Times New Roman" w:hAnsi="Times New Roman" w:cs="Times New Roman"/>
          <w:sz w:val="20"/>
          <w:szCs w:val="20"/>
        </w:rPr>
        <w:t>lucytosine; PZ, Posaconazole; VOR, Voriconazole; IZ, Itraconazole</w:t>
      </w:r>
      <w:r w:rsidRPr="00925AA6">
        <w:rPr>
          <w:rFonts w:ascii="Times New Roman" w:hAnsi="Times New Roman" w:cs="Times New Roman" w:hint="eastAsia"/>
          <w:sz w:val="20"/>
          <w:szCs w:val="20"/>
        </w:rPr>
        <w:t>;</w:t>
      </w:r>
      <w:r w:rsidRPr="00925AA6">
        <w:rPr>
          <w:rFonts w:ascii="Times New Roman" w:hAnsi="Times New Roman" w:cs="Times New Roman"/>
          <w:sz w:val="20"/>
          <w:szCs w:val="20"/>
        </w:rPr>
        <w:t xml:space="preserve"> FZ, Fluconazole; </w:t>
      </w:r>
      <w:r w:rsidRPr="00925AA6">
        <w:rPr>
          <w:rFonts w:ascii="Times New Roman" w:eastAsia="等线" w:hAnsi="Times New Roman" w:cs="Times New Roman"/>
          <w:sz w:val="20"/>
          <w:szCs w:val="20"/>
        </w:rPr>
        <w:t xml:space="preserve">AMB, </w:t>
      </w:r>
      <w:r w:rsidRPr="00925AA6">
        <w:rPr>
          <w:rFonts w:ascii="Times New Roman" w:hAnsi="Times New Roman" w:cs="Times New Roman" w:hint="eastAsia"/>
          <w:sz w:val="20"/>
          <w:szCs w:val="20"/>
        </w:rPr>
        <w:t>A</w:t>
      </w:r>
      <w:r w:rsidRPr="00925AA6">
        <w:rPr>
          <w:rFonts w:ascii="Times New Roman" w:hAnsi="Times New Roman" w:cs="Times New Roman"/>
          <w:sz w:val="20"/>
          <w:szCs w:val="20"/>
        </w:rPr>
        <w:t>mphotericin B</w:t>
      </w:r>
      <w:r w:rsidR="00A96DFD" w:rsidRPr="00925AA6"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16756169" w14:textId="4738848A" w:rsidR="00A96DFD" w:rsidRPr="00925AA6" w:rsidRDefault="00A8463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925AA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1DEFA08" wp14:editId="57AB86EF">
            <wp:extent cx="7721600" cy="26035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1600" cy="260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18CD4" w14:textId="3A6CACB6" w:rsidR="00416F54" w:rsidRPr="00A96DFD" w:rsidRDefault="00416F54" w:rsidP="00894706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25AA6">
        <w:rPr>
          <w:rFonts w:ascii="Times New Roman" w:hAnsi="Times New Roman" w:cs="Times New Roman"/>
          <w:sz w:val="24"/>
          <w:szCs w:val="24"/>
        </w:rPr>
        <w:t xml:space="preserve">Figure </w:t>
      </w:r>
      <w:r w:rsidR="00925AA6" w:rsidRPr="00925AA6">
        <w:rPr>
          <w:rFonts w:ascii="Times New Roman" w:hAnsi="Times New Roman" w:cs="Times New Roman" w:hint="eastAsia"/>
          <w:sz w:val="24"/>
          <w:szCs w:val="24"/>
        </w:rPr>
        <w:t>S</w:t>
      </w:r>
      <w:r w:rsidRPr="00925AA6">
        <w:rPr>
          <w:rFonts w:ascii="Times New Roman" w:hAnsi="Times New Roman" w:cs="Times New Roman"/>
          <w:sz w:val="24"/>
          <w:szCs w:val="24"/>
        </w:rPr>
        <w:t xml:space="preserve">1. Phenotypic characteristics of colonies of </w:t>
      </w:r>
      <w:r w:rsidRPr="00925AA6">
        <w:rPr>
          <w:rFonts w:ascii="Times New Roman" w:hAnsi="Times New Roman" w:cs="Times New Roman"/>
          <w:i/>
          <w:iCs/>
          <w:sz w:val="24"/>
          <w:szCs w:val="24"/>
        </w:rPr>
        <w:t xml:space="preserve">R. </w:t>
      </w:r>
      <w:proofErr w:type="spellStart"/>
      <w:r w:rsidRPr="00925AA6">
        <w:rPr>
          <w:rFonts w:ascii="Times New Roman" w:hAnsi="Times New Roman" w:cs="Times New Roman"/>
          <w:i/>
          <w:iCs/>
          <w:sz w:val="24"/>
          <w:szCs w:val="24"/>
        </w:rPr>
        <w:t>mucilaginosa</w:t>
      </w:r>
      <w:proofErr w:type="spellEnd"/>
      <w:r w:rsidRPr="00925A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25AA6">
        <w:rPr>
          <w:rFonts w:ascii="Times New Roman" w:hAnsi="Times New Roman" w:cs="Times New Roman"/>
          <w:sz w:val="24"/>
          <w:szCs w:val="24"/>
        </w:rPr>
        <w:t xml:space="preserve">after 7 days incubation at 28℃ on </w:t>
      </w:r>
      <w:proofErr w:type="spellStart"/>
      <w:r w:rsidRPr="00925AA6">
        <w:rPr>
          <w:rFonts w:ascii="Times New Roman" w:hAnsi="Times New Roman" w:cs="Times New Roman"/>
          <w:sz w:val="24"/>
          <w:szCs w:val="24"/>
        </w:rPr>
        <w:t>sabouraud</w:t>
      </w:r>
      <w:proofErr w:type="spellEnd"/>
      <w:r w:rsidRPr="00925AA6">
        <w:rPr>
          <w:rFonts w:ascii="Times New Roman" w:hAnsi="Times New Roman" w:cs="Times New Roman"/>
          <w:sz w:val="24"/>
          <w:szCs w:val="24"/>
        </w:rPr>
        <w:t xml:space="preserve"> dextrose agar. Three morphological colonies are shown, including dry colonies (A), wax colonies (B), and myxoid colonies (C).</w:t>
      </w:r>
    </w:p>
    <w:sectPr w:rsidR="00416F54" w:rsidRPr="00A96DFD" w:rsidSect="003D7E3F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E26D6" w14:textId="77777777" w:rsidR="009A1EF1" w:rsidRDefault="009A1EF1" w:rsidP="003D7E3F">
      <w:r>
        <w:separator/>
      </w:r>
    </w:p>
  </w:endnote>
  <w:endnote w:type="continuationSeparator" w:id="0">
    <w:p w14:paraId="43F774B9" w14:textId="77777777" w:rsidR="009A1EF1" w:rsidRDefault="009A1EF1" w:rsidP="003D7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3F27D" w14:textId="77777777" w:rsidR="009A1EF1" w:rsidRDefault="009A1EF1" w:rsidP="003D7E3F">
      <w:r>
        <w:separator/>
      </w:r>
    </w:p>
  </w:footnote>
  <w:footnote w:type="continuationSeparator" w:id="0">
    <w:p w14:paraId="2EA22C92" w14:textId="77777777" w:rsidR="009A1EF1" w:rsidRDefault="009A1EF1" w:rsidP="003D7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A8B"/>
    <w:rsid w:val="00192AF1"/>
    <w:rsid w:val="001E6491"/>
    <w:rsid w:val="00266F26"/>
    <w:rsid w:val="003D7E3F"/>
    <w:rsid w:val="00416F54"/>
    <w:rsid w:val="004335F8"/>
    <w:rsid w:val="004F1FF5"/>
    <w:rsid w:val="00542A8B"/>
    <w:rsid w:val="005E6B10"/>
    <w:rsid w:val="007B5D94"/>
    <w:rsid w:val="0082210A"/>
    <w:rsid w:val="00851E92"/>
    <w:rsid w:val="00894706"/>
    <w:rsid w:val="00925AA6"/>
    <w:rsid w:val="00955050"/>
    <w:rsid w:val="009A1EF1"/>
    <w:rsid w:val="00A8463F"/>
    <w:rsid w:val="00A96DFD"/>
    <w:rsid w:val="00B36F93"/>
    <w:rsid w:val="00B94219"/>
    <w:rsid w:val="00CA05CB"/>
    <w:rsid w:val="00DB6748"/>
    <w:rsid w:val="00DC1047"/>
    <w:rsid w:val="00E92BA0"/>
    <w:rsid w:val="00EF61D0"/>
    <w:rsid w:val="00F842D0"/>
    <w:rsid w:val="00FE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847C7"/>
  <w15:chartTrackingRefBased/>
  <w15:docId w15:val="{C5220711-651F-4304-9169-12CECA60D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E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E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E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E3F"/>
    <w:rPr>
      <w:sz w:val="18"/>
      <w:szCs w:val="18"/>
    </w:rPr>
  </w:style>
  <w:style w:type="table" w:styleId="a7">
    <w:name w:val="Table Grid"/>
    <w:basedOn w:val="a1"/>
    <w:uiPriority w:val="39"/>
    <w:rsid w:val="003D7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D7E3F"/>
  </w:style>
  <w:style w:type="character" w:styleId="a9">
    <w:name w:val="Hyperlink"/>
    <w:basedOn w:val="a0"/>
    <w:uiPriority w:val="99"/>
    <w:semiHidden/>
    <w:unhideWhenUsed/>
    <w:rsid w:val="00E92BA0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E92BA0"/>
    <w:rPr>
      <w:color w:val="954F72"/>
      <w:u w:val="single"/>
    </w:rPr>
  </w:style>
  <w:style w:type="paragraph" w:customStyle="1" w:styleId="msonormal0">
    <w:name w:val="msonormal"/>
    <w:basedOn w:val="a"/>
    <w:rsid w:val="00E92B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92B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E92B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E92B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8">
    <w:name w:val="font8"/>
    <w:basedOn w:val="a"/>
    <w:rsid w:val="00E92BA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92B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E92B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E92B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E92BA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E92B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E92BA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E92BA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E92BA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E92BA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styleId="ab">
    <w:name w:val="Revision"/>
    <w:hidden/>
    <w:uiPriority w:val="99"/>
    <w:semiHidden/>
    <w:rsid w:val="0082210A"/>
  </w:style>
  <w:style w:type="character" w:styleId="ac">
    <w:name w:val="annotation reference"/>
    <w:basedOn w:val="a0"/>
    <w:uiPriority w:val="99"/>
    <w:semiHidden/>
    <w:unhideWhenUsed/>
    <w:rsid w:val="0082210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82210A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82210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2210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221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4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81B63-334E-440F-BFE5-4C3061021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1392</Words>
  <Characters>7939</Characters>
  <Application>Microsoft Office Word</Application>
  <DocSecurity>0</DocSecurity>
  <Lines>66</Lines>
  <Paragraphs>18</Paragraphs>
  <ScaleCrop>false</ScaleCrop>
  <Company/>
  <LinksUpToDate>false</LinksUpToDate>
  <CharactersWithSpaces>9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gjing</dc:creator>
  <cp:keywords/>
  <dc:description/>
  <cp:lastModifiedBy>HUANG jingjing</cp:lastModifiedBy>
  <cp:revision>9</cp:revision>
  <dcterms:created xsi:type="dcterms:W3CDTF">2022-01-05T02:05:00Z</dcterms:created>
  <dcterms:modified xsi:type="dcterms:W3CDTF">2022-03-23T14:25:00Z</dcterms:modified>
</cp:coreProperties>
</file>